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ppendix S1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Action-related and non-action related lexical items used in Experiments 1-3.</w:t>
      </w:r>
    </w:p>
    <w:tbl>
      <w:tblPr>
        <w:tblW w:w="95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6"/>
        <w:gridCol w:w="2396"/>
        <w:gridCol w:w="2396"/>
        <w:gridCol w:w="2396"/>
      </w:tblGrid>
      <w:tr>
        <w:trPr>
          <w:trHeight w:val="255" w:hRule="atLeast"/>
        </w:trPr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and-action verbs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sz w:val="18"/>
                <w:szCs w:val="18"/>
              </w:rPr>
              <w:t> </w:t>
            </w:r>
            <w:r>
              <w:rPr>
                <w:i/>
                <w:sz w:val="18"/>
                <w:szCs w:val="18"/>
              </w:rPr>
              <w:t>Non-hand action verbs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bottono, I button up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eggio, I handl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avallo, I cros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uoto, I swim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bbraccio, I embra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ipolo, I manipul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ccelero, I accelerate 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ltrepasso, I outstrip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arezzo, I cares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ometto, I tamp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dento, I bi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deggio, I stagge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hiappo, I catc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tello, I hamm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micco, I win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lleggio, I bounc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concio, I comb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scolo, I ste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nuisco, I no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seggio, I stroll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fferro, I grasp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itraglio, I shoo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nuso, I sniff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dalo, I pedal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guanto, I grab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ungo, I mil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retro, I move bac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corro, I walk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laccio, I faste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lpeggio, I feel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vanzo, I move forwar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egrinare, I stroll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algamo, I mix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quisisco, I fris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llo, I dan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sto, I stamp on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manetto, I arre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o, I prun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vo, I drin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antono, I guard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nodo, I ti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ndo, I tak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ghellono, I stroll abou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iroetto, I twis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plaudo, I clap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gnalo, I stab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pesto, I stomp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ferisco, I utte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rostisco, I roa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mo, I row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mmino, I wal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trocedo, I demot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utografo, I sig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mescolo, I reshuffl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valco, I rid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dacchio, I chortl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vvito, I screw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paro, I fix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rcondo, I encircl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ido, I laugh 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stono, I thras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uto, I salu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ro, I ru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incorro, I run afte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sello, I carv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bottono, I unbutt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nzo, I dan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go, I ris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licco, I clic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aravento, I hurl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cellero, I slow dow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tello, I jig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oro, I colo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avo, I dig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glutisco, I swallow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lto, I jump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ndisco, I dres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rivo, I wri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ondolo, I swing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buffo, I fum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cio, I sew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foglio, I leaf throug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piro, I breathe ou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appo, I rush off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ecoro, I decor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inuzzo, I chop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reggio, I ra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avalco, I leap ove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gito, I pres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onto, I dismantl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tono, I crawl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ivolo, I slip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ipingo, I paint 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ffriggo, I fr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ronzolo, I loit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ambetto, I tro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rmo, I sig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lletico, I tickl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irovago, I bum aroun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granocchio, I crunch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bottisco, I pa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aro, I shoo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prigiono, I impris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ffio, I blow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mpugno, I clasp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remo, I squeez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chino, I bow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gghigno, I snee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cateno, I chai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appo, I uncor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dietreggio, I back off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scio, I crawl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dico, I poi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iro, I ir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seguo, I pursu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gabondo, I rov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inscatolo, I pack in tin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ingo, I hol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cio, I marc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leggio, I sail</w:t>
            </w:r>
          </w:p>
        </w:tc>
      </w:tr>
      <w:tr>
        <w:trPr>
          <w:trHeight w:val="255" w:hRule="atLeast"/>
        </w:trPr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arsio, I sculpt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ofino, I rub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stico, I chew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olteggio, I vaul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96"/>
        <w:gridCol w:w="2396"/>
        <w:gridCol w:w="2396"/>
        <w:gridCol w:w="2396"/>
      </w:tblGrid>
      <w:tr>
        <w:trPr>
          <w:trHeight w:val="255" w:hRule="atLeast"/>
        </w:trPr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n-action Verbs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doloro, I am distresse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imino, I elimin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nco, I mis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nnego, I disown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oro, I ador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edito, I inheri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dito, I wond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nuncio, I give up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mbisco, I hank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agero, I exagger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morizzo, I memoriz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provo, I retry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alizzo, I analyz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amino, I examin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glioro, I improv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spetto, I respec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oscio, I am worrie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igo, I deman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ltiplico, I multipl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baglio, I mistak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noio, I bor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sordisco, I debu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go, I den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boccio, I blossom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nullo, I nullif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vito, I avoi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bbedisco, I obe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do, I decrease in valu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prezzo, I appreci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volvo, I evolv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dio, I h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elgo, I choos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sumo, I assum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llisco, I fail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ffendo, I offen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occio, I annoy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tendo, I wai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vorisco, I promo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mologo, I approv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ommetto, I be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spico, I wis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rmulo, I formula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ento, I boa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onto, I discoun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utorizzo, I authoriz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orvio, I mislea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erdo, I los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onvolgo, I distress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do, I take care of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rantisco, I guarante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co, I calm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ffro, I suffe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ccio, I flunk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ioisco, I rejoi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gio, I crib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gno, I dream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illo, I shin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adisco, I enjo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trisco, I loung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miglio, I resembl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cido, I decid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avo, I bear up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ssiedo, I ow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pporto, I tolerat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mincio, I begi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olatro, I idoliz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ferisco, I  pref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spendo, I suspend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divido, I shar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noro, I ignor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occupo, I worr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nzio, I allocat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diziono, I influen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ludo, I deceiv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vedo, I predic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imo, I estimat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osco, I know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paro, I lear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ibisco, I prohibi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upisco, I astonish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sisto, I consi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nfluenzo, I influence 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muovo, I promot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limo, I subliminat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ludo, I disappoi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esso, I intere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vo, I feel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bordino, I subdu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plore, I deplor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preto, I interpre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voco, I provok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do, I swea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primo, I depres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ristisco, I get sa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giono, I reas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ussisto, I subsist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sidero, I desir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vecchio, I grow old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llegro, I am happ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ccio, I shut up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testo, I dete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vidio, I env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ppresento, I repres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asso, I tax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mentico, I forge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ipotizzo, I hypothesize 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ndo, I conve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mo, I fear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stinguo, I distinguis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truisco, I teac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sisto, I resis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ollero, I tolerat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vento, I becom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mento, I complai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cevo, I receiv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scuro, I abandon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oto, I provid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galizzo, I legaliz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conosco, I acknowledg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urbo, I trouble</w:t>
            </w:r>
          </w:p>
        </w:tc>
      </w:tr>
      <w:tr>
        <w:trPr>
          <w:trHeight w:val="255" w:hRule="atLeast"/>
        </w:trPr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ubito, I doub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mito, I limi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fletto, I think over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ario, I change</w:t>
            </w:r>
          </w:p>
        </w:tc>
      </w:tr>
      <w:tr>
        <w:trPr>
          <w:trHeight w:val="255" w:hRule="atLeast"/>
        </w:trPr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aboro, I elaborate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cro, I earn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mpiango, I regret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inco, I win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4:35:00Z</dcterms:created>
  <dc:creator>liuba.p</dc:creator>
  <dc:description/>
  <cp:keywords/>
  <dc:language>en-US</dc:language>
  <cp:lastModifiedBy>liuba.p</cp:lastModifiedBy>
  <dcterms:modified xsi:type="dcterms:W3CDTF">2009-01-24T15:09:00Z</dcterms:modified>
  <cp:revision>3</cp:revision>
  <dc:subject/>
  <dc:title>Appendix S1 </dc:title>
</cp:coreProperties>
</file>